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C8E1C" w14:textId="518C035F" w:rsidR="00EB5786" w:rsidRPr="004A35E2" w:rsidRDefault="00EB5786" w:rsidP="00EB5786">
      <w:pPr>
        <w:rPr>
          <w:rFonts w:ascii="Times New Roman" w:hAnsi="Times New Roman" w:cs="Times New Roman"/>
          <w:bCs/>
          <w:sz w:val="24"/>
          <w:szCs w:val="24"/>
        </w:rPr>
      </w:pPr>
      <w:r w:rsidRPr="001B4299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1B4299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1B42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A35E2">
        <w:rPr>
          <w:rFonts w:ascii="Times New Roman" w:hAnsi="Times New Roman" w:cs="Times New Roman"/>
          <w:bCs/>
          <w:sz w:val="24"/>
          <w:szCs w:val="24"/>
        </w:rPr>
        <w:t xml:space="preserve">Association between </w:t>
      </w:r>
      <w:r w:rsidRPr="004A35E2">
        <w:rPr>
          <w:rFonts w:ascii="Times New Roman" w:eastAsia="ＭＳ 明朝" w:hAnsi="Times New Roman" w:cs="Times New Roman"/>
          <w:bCs/>
          <w:sz w:val="24"/>
          <w:szCs w:val="24"/>
        </w:rPr>
        <w:t>ba</w:t>
      </w:r>
      <w:r w:rsidRPr="004A35E2">
        <w:rPr>
          <w:rFonts w:ascii="Times New Roman" w:eastAsia="Arial" w:hAnsi="Times New Roman" w:cs="Times New Roman"/>
          <w:bCs/>
          <w:sz w:val="24"/>
          <w:szCs w:val="24"/>
        </w:rPr>
        <w:t>seline characteristics</w:t>
      </w:r>
      <w:r w:rsidRPr="004A35E2">
        <w:rPr>
          <w:rFonts w:ascii="Times New Roman" w:hAnsi="Times New Roman" w:cs="Times New Roman"/>
          <w:bCs/>
          <w:sz w:val="24"/>
          <w:szCs w:val="24"/>
        </w:rPr>
        <w:t xml:space="preserve"> and AF recurrence</w:t>
      </w:r>
      <w:r w:rsidR="005326CD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1AE4AAC8" w14:textId="77777777" w:rsidR="00EB5786" w:rsidRPr="001B4299" w:rsidRDefault="00EB5786" w:rsidP="00EB578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843"/>
        <w:gridCol w:w="2551"/>
      </w:tblGrid>
      <w:tr w:rsidR="008C5811" w:rsidRPr="00D217B2" w14:paraId="21C6B9D6" w14:textId="77777777" w:rsidTr="008C5811">
        <w:trPr>
          <w:trHeight w:val="658"/>
        </w:trPr>
        <w:tc>
          <w:tcPr>
            <w:tcW w:w="46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786FA1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5F5D71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906562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8C5811" w:rsidRPr="00D217B2" w14:paraId="2B7244CA" w14:textId="77777777" w:rsidTr="008C5811">
        <w:tc>
          <w:tcPr>
            <w:tcW w:w="4678" w:type="dxa"/>
            <w:tcBorders>
              <w:top w:val="single" w:sz="12" w:space="0" w:color="auto"/>
            </w:tcBorders>
            <w:vAlign w:val="center"/>
          </w:tcPr>
          <w:p w14:paraId="5FD41C9C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75A6CA7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130736A9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43–1.038</w:t>
            </w:r>
          </w:p>
        </w:tc>
      </w:tr>
      <w:tr w:rsidR="008C5811" w:rsidRPr="00D217B2" w14:paraId="02B0603D" w14:textId="77777777" w:rsidTr="008C5811">
        <w:tc>
          <w:tcPr>
            <w:tcW w:w="4678" w:type="dxa"/>
            <w:vAlign w:val="center"/>
          </w:tcPr>
          <w:p w14:paraId="59C5B0E7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 xml:space="preserve">emale </w:t>
            </w:r>
          </w:p>
        </w:tc>
        <w:tc>
          <w:tcPr>
            <w:tcW w:w="1843" w:type="dxa"/>
            <w:vAlign w:val="center"/>
          </w:tcPr>
          <w:p w14:paraId="10207E9D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2551" w:type="dxa"/>
            <w:vAlign w:val="center"/>
          </w:tcPr>
          <w:p w14:paraId="49A607B4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162–2.033</w:t>
            </w:r>
          </w:p>
        </w:tc>
      </w:tr>
      <w:tr w:rsidR="008C5811" w:rsidRPr="00D217B2" w14:paraId="340BCD68" w14:textId="77777777" w:rsidTr="008C5811">
        <w:tc>
          <w:tcPr>
            <w:tcW w:w="4678" w:type="dxa"/>
            <w:vAlign w:val="center"/>
          </w:tcPr>
          <w:p w14:paraId="4368A9A0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1843" w:type="dxa"/>
            <w:vAlign w:val="center"/>
          </w:tcPr>
          <w:p w14:paraId="21403D92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2551" w:type="dxa"/>
            <w:vAlign w:val="center"/>
          </w:tcPr>
          <w:p w14:paraId="3886DE7C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857–1.136</w:t>
            </w:r>
          </w:p>
        </w:tc>
      </w:tr>
      <w:tr w:rsidR="008C5811" w:rsidRPr="00D217B2" w14:paraId="7A6AAB65" w14:textId="77777777" w:rsidTr="008C5811">
        <w:trPr>
          <w:trHeight w:val="363"/>
        </w:trPr>
        <w:tc>
          <w:tcPr>
            <w:tcW w:w="4678" w:type="dxa"/>
            <w:vAlign w:val="center"/>
          </w:tcPr>
          <w:p w14:paraId="43D3E865" w14:textId="77777777" w:rsidR="008C5811" w:rsidRPr="001B4299" w:rsidRDefault="008C5811" w:rsidP="00934DE7">
            <w:pPr>
              <w:tabs>
                <w:tab w:val="left" w:pos="2552"/>
              </w:tabs>
              <w:ind w:right="269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Persistent atrial fibrillation</w:t>
            </w:r>
          </w:p>
        </w:tc>
        <w:tc>
          <w:tcPr>
            <w:tcW w:w="1843" w:type="dxa"/>
            <w:vAlign w:val="center"/>
          </w:tcPr>
          <w:p w14:paraId="33874DD3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2551" w:type="dxa"/>
            <w:vAlign w:val="center"/>
          </w:tcPr>
          <w:p w14:paraId="68C1570A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049–2.831</w:t>
            </w:r>
          </w:p>
        </w:tc>
      </w:tr>
      <w:tr w:rsidR="008C5811" w:rsidRPr="00D217B2" w14:paraId="13833D18" w14:textId="77777777" w:rsidTr="008C5811"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693E4B7B" w14:textId="77777777" w:rsidR="008C5811" w:rsidRPr="001B4299" w:rsidRDefault="008C5811" w:rsidP="00934DE7">
            <w:pPr>
              <w:tabs>
                <w:tab w:val="left" w:pos="2552"/>
              </w:tabs>
              <w:ind w:right="269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Cryoballoon abl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5E2AF63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305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346F2C8D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473–3.598</w:t>
            </w:r>
          </w:p>
        </w:tc>
      </w:tr>
      <w:tr w:rsidR="008C5811" w:rsidRPr="00D217B2" w14:paraId="4C7E9C24" w14:textId="77777777" w:rsidTr="008C5811"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2CCB6D67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330DE4A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54CC7680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811" w:rsidRPr="00D217B2" w14:paraId="5A672CB9" w14:textId="77777777" w:rsidTr="008C5811">
        <w:tc>
          <w:tcPr>
            <w:tcW w:w="4678" w:type="dxa"/>
            <w:vAlign w:val="center"/>
          </w:tcPr>
          <w:p w14:paraId="3038FE06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eastAsia="Arial" w:hAnsi="Times New Roman" w:cs="Times New Roman"/>
                <w:sz w:val="24"/>
                <w:szCs w:val="24"/>
              </w:rPr>
              <w:t>Hypertensio</w:t>
            </w:r>
            <w:r w:rsidRPr="001B4299">
              <w:rPr>
                <w:rFonts w:ascii="Times New Roman" w:eastAsia="ＭＳ 明朝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  <w:vAlign w:val="center"/>
          </w:tcPr>
          <w:p w14:paraId="15760A11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063</w:t>
            </w:r>
          </w:p>
        </w:tc>
        <w:tc>
          <w:tcPr>
            <w:tcW w:w="2551" w:type="dxa"/>
            <w:vAlign w:val="center"/>
          </w:tcPr>
          <w:p w14:paraId="6C6CF881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385–2.931</w:t>
            </w:r>
          </w:p>
        </w:tc>
      </w:tr>
      <w:tr w:rsidR="008C5811" w:rsidRPr="00D217B2" w14:paraId="2114818F" w14:textId="77777777" w:rsidTr="008C5811">
        <w:tc>
          <w:tcPr>
            <w:tcW w:w="4678" w:type="dxa"/>
            <w:vAlign w:val="center"/>
          </w:tcPr>
          <w:p w14:paraId="432B8994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eastAsia="Arial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843" w:type="dxa"/>
            <w:vAlign w:val="center"/>
          </w:tcPr>
          <w:p w14:paraId="7849BA78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2551" w:type="dxa"/>
            <w:vAlign w:val="center"/>
          </w:tcPr>
          <w:p w14:paraId="3F838747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000–23.656</w:t>
            </w:r>
          </w:p>
        </w:tc>
      </w:tr>
      <w:tr w:rsidR="008C5811" w:rsidRPr="00D217B2" w14:paraId="3828FED5" w14:textId="77777777" w:rsidTr="008C5811">
        <w:tc>
          <w:tcPr>
            <w:tcW w:w="4678" w:type="dxa"/>
            <w:vAlign w:val="center"/>
          </w:tcPr>
          <w:p w14:paraId="2ABB1EF2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843" w:type="dxa"/>
            <w:vAlign w:val="center"/>
          </w:tcPr>
          <w:p w14:paraId="679EF524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2551" w:type="dxa"/>
            <w:vAlign w:val="center"/>
          </w:tcPr>
          <w:p w14:paraId="582F4E01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203–1.740</w:t>
            </w:r>
          </w:p>
        </w:tc>
      </w:tr>
      <w:tr w:rsidR="008C5811" w:rsidRPr="00D217B2" w14:paraId="6292AE0B" w14:textId="77777777" w:rsidTr="008C5811"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17C4F950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A9D33EC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879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BDDD7F9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642–5.497</w:t>
            </w:r>
          </w:p>
        </w:tc>
      </w:tr>
      <w:tr w:rsidR="008C5811" w:rsidRPr="00D217B2" w14:paraId="69C1EC9C" w14:textId="77777777" w:rsidTr="008C5811"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302BB4DD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and echocardiographic dat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7C64619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2C7BEF52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811" w:rsidRPr="00D217B2" w14:paraId="2BF5CBFD" w14:textId="77777777" w:rsidTr="008C5811">
        <w:tc>
          <w:tcPr>
            <w:tcW w:w="4678" w:type="dxa"/>
            <w:vAlign w:val="center"/>
          </w:tcPr>
          <w:p w14:paraId="4F9F0E56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B-type natriuretic peptide</w:t>
            </w:r>
          </w:p>
        </w:tc>
        <w:tc>
          <w:tcPr>
            <w:tcW w:w="1843" w:type="dxa"/>
            <w:vAlign w:val="center"/>
          </w:tcPr>
          <w:p w14:paraId="23F5E823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551" w:type="dxa"/>
            <w:vAlign w:val="center"/>
          </w:tcPr>
          <w:p w14:paraId="2BD759F6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97–1.004</w:t>
            </w:r>
          </w:p>
        </w:tc>
      </w:tr>
      <w:tr w:rsidR="008C5811" w:rsidRPr="00D217B2" w14:paraId="27A73110" w14:textId="77777777" w:rsidTr="008C5811">
        <w:tc>
          <w:tcPr>
            <w:tcW w:w="4678" w:type="dxa"/>
            <w:vAlign w:val="center"/>
          </w:tcPr>
          <w:p w14:paraId="0F9F7C9C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eastAsia="Arial" w:hAnsi="Times New Roman" w:cs="Times New Roman"/>
                <w:sz w:val="24"/>
                <w:szCs w:val="24"/>
              </w:rPr>
              <w:t>Left atrial diamete</w:t>
            </w: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vAlign w:val="center"/>
          </w:tcPr>
          <w:p w14:paraId="747C1C06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2551" w:type="dxa"/>
            <w:vAlign w:val="center"/>
          </w:tcPr>
          <w:p w14:paraId="584C0A97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38–1.080</w:t>
            </w:r>
          </w:p>
        </w:tc>
      </w:tr>
      <w:tr w:rsidR="008C5811" w:rsidRPr="00D217B2" w14:paraId="7ED21C55" w14:textId="77777777" w:rsidTr="008C5811">
        <w:tc>
          <w:tcPr>
            <w:tcW w:w="4678" w:type="dxa"/>
            <w:vAlign w:val="center"/>
          </w:tcPr>
          <w:p w14:paraId="5411FC77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Left atrial volume index</w:t>
            </w:r>
          </w:p>
        </w:tc>
        <w:tc>
          <w:tcPr>
            <w:tcW w:w="1843" w:type="dxa"/>
            <w:vAlign w:val="center"/>
          </w:tcPr>
          <w:p w14:paraId="510F5046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2551" w:type="dxa"/>
            <w:vAlign w:val="center"/>
          </w:tcPr>
          <w:p w14:paraId="53876E9C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70–1.035</w:t>
            </w:r>
          </w:p>
        </w:tc>
      </w:tr>
      <w:tr w:rsidR="008C5811" w:rsidRPr="00D217B2" w14:paraId="6F02C3EF" w14:textId="77777777" w:rsidTr="008C5811"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5D95DBD1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eastAsia="Arial" w:hAnsi="Times New Roman" w:cs="Times New Roman"/>
                <w:sz w:val="24"/>
                <w:szCs w:val="24"/>
              </w:rPr>
              <w:t>Left ventricular</w:t>
            </w: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4299">
              <w:rPr>
                <w:rFonts w:ascii="Times New Roman" w:eastAsia="Arial" w:hAnsi="Times New Roman" w:cs="Times New Roman"/>
                <w:sz w:val="24"/>
                <w:szCs w:val="24"/>
              </w:rPr>
              <w:t>ejection frac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91ED357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03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E9E9876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964–1.112</w:t>
            </w:r>
          </w:p>
        </w:tc>
      </w:tr>
      <w:tr w:rsidR="008C5811" w:rsidRPr="00D217B2" w14:paraId="4C6A5794" w14:textId="77777777" w:rsidTr="008C5811"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582395BE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83485D8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41FF97EB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811" w:rsidRPr="00D217B2" w14:paraId="1AB689E5" w14:textId="77777777" w:rsidTr="008C5811">
        <w:tc>
          <w:tcPr>
            <w:tcW w:w="4678" w:type="dxa"/>
            <w:vAlign w:val="center"/>
          </w:tcPr>
          <w:p w14:paraId="26AEB9AF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Beta blockers</w:t>
            </w:r>
          </w:p>
        </w:tc>
        <w:tc>
          <w:tcPr>
            <w:tcW w:w="1843" w:type="dxa"/>
            <w:vAlign w:val="center"/>
          </w:tcPr>
          <w:p w14:paraId="18163E27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373</w:t>
            </w:r>
          </w:p>
        </w:tc>
        <w:tc>
          <w:tcPr>
            <w:tcW w:w="2551" w:type="dxa"/>
            <w:vAlign w:val="center"/>
          </w:tcPr>
          <w:p w14:paraId="285B0DE6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489–3.856</w:t>
            </w:r>
          </w:p>
        </w:tc>
      </w:tr>
      <w:tr w:rsidR="008C5811" w:rsidRPr="00D217B2" w14:paraId="5A4AC4C9" w14:textId="77777777" w:rsidTr="008C5811">
        <w:tc>
          <w:tcPr>
            <w:tcW w:w="4678" w:type="dxa"/>
            <w:vAlign w:val="center"/>
          </w:tcPr>
          <w:p w14:paraId="67D4D1AF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Class Ⅰ antiarrhythmic drugs</w:t>
            </w:r>
          </w:p>
        </w:tc>
        <w:tc>
          <w:tcPr>
            <w:tcW w:w="1843" w:type="dxa"/>
            <w:vAlign w:val="center"/>
          </w:tcPr>
          <w:p w14:paraId="6A7D08F4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553</w:t>
            </w:r>
          </w:p>
        </w:tc>
        <w:tc>
          <w:tcPr>
            <w:tcW w:w="2551" w:type="dxa"/>
            <w:vAlign w:val="center"/>
          </w:tcPr>
          <w:p w14:paraId="59CD656F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563–4.284</w:t>
            </w:r>
          </w:p>
        </w:tc>
      </w:tr>
      <w:tr w:rsidR="008C5811" w:rsidRPr="00D217B2" w14:paraId="34F30831" w14:textId="77777777" w:rsidTr="008C5811">
        <w:tc>
          <w:tcPr>
            <w:tcW w:w="4678" w:type="dxa"/>
            <w:vAlign w:val="center"/>
          </w:tcPr>
          <w:p w14:paraId="016C334E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Amiodarone</w:t>
            </w:r>
          </w:p>
        </w:tc>
        <w:tc>
          <w:tcPr>
            <w:tcW w:w="1843" w:type="dxa"/>
            <w:vAlign w:val="center"/>
          </w:tcPr>
          <w:p w14:paraId="2EF8FA79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2551" w:type="dxa"/>
            <w:vAlign w:val="center"/>
          </w:tcPr>
          <w:p w14:paraId="20ADC435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000–23.656</w:t>
            </w:r>
          </w:p>
        </w:tc>
      </w:tr>
      <w:tr w:rsidR="008C5811" w:rsidRPr="00D217B2" w14:paraId="051F3075" w14:textId="77777777" w:rsidTr="008C5811">
        <w:tc>
          <w:tcPr>
            <w:tcW w:w="4678" w:type="dxa"/>
            <w:vAlign w:val="center"/>
          </w:tcPr>
          <w:p w14:paraId="6A8E04E2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Bepridil</w:t>
            </w:r>
          </w:p>
        </w:tc>
        <w:tc>
          <w:tcPr>
            <w:tcW w:w="1843" w:type="dxa"/>
            <w:vAlign w:val="center"/>
          </w:tcPr>
          <w:p w14:paraId="655E3E12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435</w:t>
            </w:r>
          </w:p>
        </w:tc>
        <w:tc>
          <w:tcPr>
            <w:tcW w:w="2551" w:type="dxa"/>
            <w:vAlign w:val="center"/>
          </w:tcPr>
          <w:p w14:paraId="6B802EEC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511–4.032</w:t>
            </w:r>
          </w:p>
        </w:tc>
      </w:tr>
      <w:tr w:rsidR="008C5811" w:rsidRPr="00D217B2" w14:paraId="69583CF8" w14:textId="77777777" w:rsidTr="008C5811">
        <w:tc>
          <w:tcPr>
            <w:tcW w:w="4678" w:type="dxa"/>
            <w:vAlign w:val="center"/>
          </w:tcPr>
          <w:p w14:paraId="18929C9F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RAS inhibitors</w:t>
            </w:r>
          </w:p>
        </w:tc>
        <w:tc>
          <w:tcPr>
            <w:tcW w:w="1843" w:type="dxa"/>
            <w:vAlign w:val="center"/>
          </w:tcPr>
          <w:p w14:paraId="4B8F485E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2551" w:type="dxa"/>
            <w:vAlign w:val="center"/>
          </w:tcPr>
          <w:p w14:paraId="52D8185C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304–2.397</w:t>
            </w:r>
          </w:p>
        </w:tc>
      </w:tr>
      <w:tr w:rsidR="008C5811" w:rsidRPr="00D217B2" w14:paraId="4FDF98C6" w14:textId="77777777" w:rsidTr="008C5811">
        <w:tc>
          <w:tcPr>
            <w:tcW w:w="4678" w:type="dxa"/>
            <w:vAlign w:val="center"/>
          </w:tcPr>
          <w:p w14:paraId="7927EC8D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MRAs</w:t>
            </w:r>
          </w:p>
        </w:tc>
        <w:tc>
          <w:tcPr>
            <w:tcW w:w="1843" w:type="dxa"/>
            <w:vAlign w:val="center"/>
          </w:tcPr>
          <w:p w14:paraId="0BAAE419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551" w:type="dxa"/>
            <w:vAlign w:val="center"/>
          </w:tcPr>
          <w:p w14:paraId="35FD44C3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000–61.709</w:t>
            </w:r>
          </w:p>
        </w:tc>
      </w:tr>
      <w:tr w:rsidR="008C5811" w:rsidRPr="00D217B2" w14:paraId="158AA1BA" w14:textId="77777777" w:rsidTr="008C5811">
        <w:tc>
          <w:tcPr>
            <w:tcW w:w="4678" w:type="dxa"/>
            <w:vAlign w:val="center"/>
          </w:tcPr>
          <w:p w14:paraId="4FF4CF87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Calcium channel blockers</w:t>
            </w:r>
          </w:p>
        </w:tc>
        <w:tc>
          <w:tcPr>
            <w:tcW w:w="1843" w:type="dxa"/>
            <w:vAlign w:val="center"/>
          </w:tcPr>
          <w:p w14:paraId="7DCA4196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1.701</w:t>
            </w:r>
          </w:p>
        </w:tc>
        <w:tc>
          <w:tcPr>
            <w:tcW w:w="2551" w:type="dxa"/>
            <w:vAlign w:val="center"/>
          </w:tcPr>
          <w:p w14:paraId="534305A3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617–4.691</w:t>
            </w:r>
          </w:p>
        </w:tc>
      </w:tr>
      <w:tr w:rsidR="008C5811" w:rsidRPr="00D217B2" w14:paraId="0D9B3B26" w14:textId="77777777" w:rsidTr="008C5811">
        <w:tc>
          <w:tcPr>
            <w:tcW w:w="4678" w:type="dxa"/>
            <w:vAlign w:val="center"/>
          </w:tcPr>
          <w:p w14:paraId="026B14FF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Loop diuretics</w:t>
            </w:r>
          </w:p>
        </w:tc>
        <w:tc>
          <w:tcPr>
            <w:tcW w:w="1843" w:type="dxa"/>
            <w:vAlign w:val="center"/>
          </w:tcPr>
          <w:p w14:paraId="6111257E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  <w:tc>
          <w:tcPr>
            <w:tcW w:w="2551" w:type="dxa"/>
            <w:vAlign w:val="center"/>
          </w:tcPr>
          <w:p w14:paraId="69D84F14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185–3.629</w:t>
            </w:r>
          </w:p>
        </w:tc>
      </w:tr>
      <w:tr w:rsidR="008C5811" w:rsidRPr="00D217B2" w14:paraId="2C005134" w14:textId="77777777" w:rsidTr="008C5811">
        <w:tc>
          <w:tcPr>
            <w:tcW w:w="4678" w:type="dxa"/>
            <w:tcBorders>
              <w:bottom w:val="single" w:sz="12" w:space="0" w:color="auto"/>
            </w:tcBorders>
            <w:vAlign w:val="center"/>
          </w:tcPr>
          <w:p w14:paraId="1738DC60" w14:textId="77777777" w:rsidR="008C5811" w:rsidRPr="001B4299" w:rsidRDefault="008C5811" w:rsidP="00934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SGLT2 inhibitor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B6B11DC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55990D99" w14:textId="77777777" w:rsidR="008C5811" w:rsidRPr="001B4299" w:rsidRDefault="008C5811" w:rsidP="00934D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299">
              <w:rPr>
                <w:rFonts w:ascii="Times New Roman" w:hAnsi="Times New Roman" w:cs="Times New Roman"/>
                <w:sz w:val="24"/>
                <w:szCs w:val="24"/>
              </w:rPr>
              <w:t>0.000–40.032</w:t>
            </w:r>
          </w:p>
        </w:tc>
      </w:tr>
    </w:tbl>
    <w:p w14:paraId="2337FF73" w14:textId="77777777" w:rsidR="00EB5786" w:rsidRPr="001B4299" w:rsidRDefault="00EB5786" w:rsidP="00EB57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4FA429" w14:textId="33270E3C" w:rsidR="00EB5786" w:rsidRDefault="007E7CD8" w:rsidP="00EB57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F, </w:t>
      </w:r>
      <w:r w:rsidRPr="000250AA">
        <w:rPr>
          <w:rFonts w:ascii="Times New Roman" w:hAnsi="Times New Roman" w:cs="Times New Roman"/>
          <w:sz w:val="24"/>
          <w:szCs w:val="24"/>
        </w:rPr>
        <w:t xml:space="preserve">atrial </w:t>
      </w:r>
      <w:r>
        <w:rPr>
          <w:rFonts w:ascii="Times New Roman" w:hAnsi="Times New Roman" w:cs="Times New Roman"/>
          <w:sz w:val="24"/>
          <w:szCs w:val="24"/>
        </w:rPr>
        <w:t>fibrillatio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1B42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B5786" w:rsidRPr="001B4299">
        <w:rPr>
          <w:rFonts w:ascii="Times New Roman" w:hAnsi="Times New Roman" w:cs="Times New Roman"/>
          <w:color w:val="000000" w:themeColor="text1"/>
          <w:sz w:val="24"/>
          <w:szCs w:val="24"/>
        </w:rPr>
        <w:t>RAS, renin-angiotensin-system; MRA, mineralocorticoid receptor antagonist; SGLT2, sodium-glucose cotransporter 2</w:t>
      </w:r>
      <w:r w:rsidR="00EB57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28599A61" w14:textId="1EDD2F80" w:rsidR="00EB5786" w:rsidRPr="001B4299" w:rsidRDefault="00EB5786" w:rsidP="00EB57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B5786" w:rsidRPr="001B4299" w:rsidSect="00B41D51">
      <w:pgSz w:w="11906" w:h="16838" w:code="9"/>
      <w:pgMar w:top="1418" w:right="1418" w:bottom="1418" w:left="1418" w:header="62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A76972" w14:textId="77777777" w:rsidR="00ED32DE" w:rsidRDefault="00ED32DE" w:rsidP="00F97546">
      <w:r>
        <w:separator/>
      </w:r>
    </w:p>
  </w:endnote>
  <w:endnote w:type="continuationSeparator" w:id="0">
    <w:p w14:paraId="658EE5F6" w14:textId="77777777" w:rsidR="00ED32DE" w:rsidRDefault="00ED32DE" w:rsidP="00F97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512976" w14:textId="77777777" w:rsidR="00ED32DE" w:rsidRDefault="00ED32DE" w:rsidP="00F97546">
      <w:r>
        <w:separator/>
      </w:r>
    </w:p>
  </w:footnote>
  <w:footnote w:type="continuationSeparator" w:id="0">
    <w:p w14:paraId="6ED5884C" w14:textId="77777777" w:rsidR="00ED32DE" w:rsidRDefault="00ED32DE" w:rsidP="00F97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202"/>
    <w:rsid w:val="00013789"/>
    <w:rsid w:val="00017F53"/>
    <w:rsid w:val="00020F63"/>
    <w:rsid w:val="000310C1"/>
    <w:rsid w:val="000335B3"/>
    <w:rsid w:val="00034B71"/>
    <w:rsid w:val="00040A0C"/>
    <w:rsid w:val="00054979"/>
    <w:rsid w:val="00057BCD"/>
    <w:rsid w:val="00076B4F"/>
    <w:rsid w:val="000C6A56"/>
    <w:rsid w:val="000D1AAA"/>
    <w:rsid w:val="00134634"/>
    <w:rsid w:val="001E060F"/>
    <w:rsid w:val="002142C1"/>
    <w:rsid w:val="00231DA8"/>
    <w:rsid w:val="0026736D"/>
    <w:rsid w:val="00275843"/>
    <w:rsid w:val="002D3E91"/>
    <w:rsid w:val="002E4B05"/>
    <w:rsid w:val="00306110"/>
    <w:rsid w:val="0034786A"/>
    <w:rsid w:val="00352202"/>
    <w:rsid w:val="003664CD"/>
    <w:rsid w:val="003B1663"/>
    <w:rsid w:val="003D0C3A"/>
    <w:rsid w:val="003D409C"/>
    <w:rsid w:val="00414182"/>
    <w:rsid w:val="004220AE"/>
    <w:rsid w:val="00425231"/>
    <w:rsid w:val="00445FAC"/>
    <w:rsid w:val="00446DB9"/>
    <w:rsid w:val="0047207D"/>
    <w:rsid w:val="004D0202"/>
    <w:rsid w:val="004D0C03"/>
    <w:rsid w:val="00506EEA"/>
    <w:rsid w:val="005326CD"/>
    <w:rsid w:val="005678C1"/>
    <w:rsid w:val="005A43F3"/>
    <w:rsid w:val="005C4FD8"/>
    <w:rsid w:val="00610500"/>
    <w:rsid w:val="00621899"/>
    <w:rsid w:val="00634CBC"/>
    <w:rsid w:val="00681BC1"/>
    <w:rsid w:val="00687BE5"/>
    <w:rsid w:val="006C6052"/>
    <w:rsid w:val="006D12AA"/>
    <w:rsid w:val="006F27B3"/>
    <w:rsid w:val="007024B6"/>
    <w:rsid w:val="00707B91"/>
    <w:rsid w:val="0071049D"/>
    <w:rsid w:val="0073446B"/>
    <w:rsid w:val="007E7CD8"/>
    <w:rsid w:val="00807D02"/>
    <w:rsid w:val="00841C88"/>
    <w:rsid w:val="0085366D"/>
    <w:rsid w:val="00860489"/>
    <w:rsid w:val="00871926"/>
    <w:rsid w:val="008B160E"/>
    <w:rsid w:val="008B243A"/>
    <w:rsid w:val="008B744E"/>
    <w:rsid w:val="008C5811"/>
    <w:rsid w:val="008E4908"/>
    <w:rsid w:val="008F228F"/>
    <w:rsid w:val="0090375D"/>
    <w:rsid w:val="00920D2F"/>
    <w:rsid w:val="00987273"/>
    <w:rsid w:val="009C5A88"/>
    <w:rsid w:val="009D3D9B"/>
    <w:rsid w:val="009E665B"/>
    <w:rsid w:val="009F1CFA"/>
    <w:rsid w:val="00A10982"/>
    <w:rsid w:val="00A2096E"/>
    <w:rsid w:val="00A250FE"/>
    <w:rsid w:val="00A358CF"/>
    <w:rsid w:val="00A67AED"/>
    <w:rsid w:val="00A75DAC"/>
    <w:rsid w:val="00A77240"/>
    <w:rsid w:val="00A87AB5"/>
    <w:rsid w:val="00AB1B04"/>
    <w:rsid w:val="00AC2A14"/>
    <w:rsid w:val="00AD1BAF"/>
    <w:rsid w:val="00B03CD7"/>
    <w:rsid w:val="00B051BF"/>
    <w:rsid w:val="00B100B1"/>
    <w:rsid w:val="00B41B07"/>
    <w:rsid w:val="00B41D51"/>
    <w:rsid w:val="00B42862"/>
    <w:rsid w:val="00B94A0A"/>
    <w:rsid w:val="00BF0A17"/>
    <w:rsid w:val="00C000E3"/>
    <w:rsid w:val="00C2017D"/>
    <w:rsid w:val="00C262C5"/>
    <w:rsid w:val="00C4679B"/>
    <w:rsid w:val="00C66CBB"/>
    <w:rsid w:val="00C8247F"/>
    <w:rsid w:val="00C90810"/>
    <w:rsid w:val="00CB67AE"/>
    <w:rsid w:val="00CF4A69"/>
    <w:rsid w:val="00D118F6"/>
    <w:rsid w:val="00D73C98"/>
    <w:rsid w:val="00DE7C75"/>
    <w:rsid w:val="00E34AA5"/>
    <w:rsid w:val="00E56C97"/>
    <w:rsid w:val="00E72A7E"/>
    <w:rsid w:val="00E72C1A"/>
    <w:rsid w:val="00EA477D"/>
    <w:rsid w:val="00EB1FF7"/>
    <w:rsid w:val="00EB5786"/>
    <w:rsid w:val="00EC6A16"/>
    <w:rsid w:val="00ED32DE"/>
    <w:rsid w:val="00EE7ADC"/>
    <w:rsid w:val="00F00B3F"/>
    <w:rsid w:val="00F04984"/>
    <w:rsid w:val="00F35598"/>
    <w:rsid w:val="00F76300"/>
    <w:rsid w:val="00F86F50"/>
    <w:rsid w:val="00F97546"/>
    <w:rsid w:val="00FB0CC6"/>
    <w:rsid w:val="00FB3351"/>
    <w:rsid w:val="00FC4102"/>
    <w:rsid w:val="00FF09C0"/>
    <w:rsid w:val="00FF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7516C4"/>
  <w15:chartTrackingRefBased/>
  <w15:docId w15:val="{28879772-4B61-4A9D-A71D-5717C9FE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02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0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02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02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02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02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02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02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02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02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02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02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02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0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02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02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02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02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02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02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0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02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02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D0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9754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97546"/>
  </w:style>
  <w:style w:type="paragraph" w:styleId="ad">
    <w:name w:val="footer"/>
    <w:basedOn w:val="a"/>
    <w:link w:val="ae"/>
    <w:uiPriority w:val="99"/>
    <w:unhideWhenUsed/>
    <w:rsid w:val="00F9754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97546"/>
  </w:style>
  <w:style w:type="character" w:styleId="af">
    <w:name w:val="annotation reference"/>
    <w:basedOn w:val="a0"/>
    <w:uiPriority w:val="99"/>
    <w:semiHidden/>
    <w:unhideWhenUsed/>
    <w:rsid w:val="002D3E91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2D3E91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2D3E9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D3E9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D3E91"/>
    <w:rPr>
      <w:b/>
      <w:bCs/>
    </w:rPr>
  </w:style>
  <w:style w:type="paragraph" w:styleId="af4">
    <w:name w:val="Revision"/>
    <w:hidden/>
    <w:uiPriority w:val="99"/>
    <w:semiHidden/>
    <w:rsid w:val="00347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5F70B-EDFE-4E4D-A083-9E5331421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定洋 室田</dc:creator>
  <cp:keywords/>
  <dc:description/>
  <cp:lastModifiedBy>定洋 室田</cp:lastModifiedBy>
  <cp:revision>3</cp:revision>
  <cp:lastPrinted>2025-10-16T00:50:00Z</cp:lastPrinted>
  <dcterms:created xsi:type="dcterms:W3CDTF">2026-02-14T09:32:00Z</dcterms:created>
  <dcterms:modified xsi:type="dcterms:W3CDTF">2026-02-14T09:34:00Z</dcterms:modified>
</cp:coreProperties>
</file>